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D32" w:rsidRPr="0002000B" w:rsidRDefault="0002000B" w:rsidP="0002000B">
      <w:pPr>
        <w:rPr>
          <w:b/>
        </w:rPr>
      </w:pPr>
      <w:bookmarkStart w:id="0" w:name="_GoBack"/>
      <w:bookmarkEnd w:id="0"/>
      <w:r w:rsidRPr="0002000B">
        <w:rPr>
          <w:rFonts w:ascii="Arial" w:hAnsi="Arial" w:cs="Arial"/>
          <w:b/>
          <w:sz w:val="24"/>
          <w:szCs w:val="24"/>
        </w:rPr>
        <w:t xml:space="preserve">Table </w:t>
      </w:r>
      <w:r w:rsidR="00895940">
        <w:rPr>
          <w:rFonts w:ascii="Arial" w:hAnsi="Arial" w:cs="Arial"/>
          <w:b/>
          <w:sz w:val="24"/>
          <w:szCs w:val="24"/>
        </w:rPr>
        <w:t>S1</w:t>
      </w:r>
      <w:r w:rsidRPr="0002000B">
        <w:rPr>
          <w:rFonts w:ascii="Arial" w:hAnsi="Arial" w:cs="Arial"/>
          <w:b/>
          <w:sz w:val="24"/>
          <w:szCs w:val="24"/>
        </w:rPr>
        <w:t>:</w:t>
      </w:r>
      <w:r w:rsidRPr="0002000B">
        <w:rPr>
          <w:b/>
        </w:rPr>
        <w:t xml:space="preserve"> </w:t>
      </w:r>
      <w:r w:rsidR="007B5D32" w:rsidRPr="007B5D32">
        <w:rPr>
          <w:rFonts w:ascii="Arial" w:hAnsi="Arial" w:cs="Arial"/>
          <w:sz w:val="24"/>
          <w:szCs w:val="24"/>
        </w:rPr>
        <w:t>Nurses’ attitude according to their degree of agreement toward items of FATCOD in Amhara region Referral Hospitals, Northwest Ethiopia, 2017.</w:t>
      </w:r>
    </w:p>
    <w:tbl>
      <w:tblPr>
        <w:tblStyle w:val="PlainTable4"/>
        <w:tblW w:w="10260" w:type="dxa"/>
        <w:tblLook w:val="04A0"/>
      </w:tblPr>
      <w:tblGrid>
        <w:gridCol w:w="4340"/>
        <w:gridCol w:w="1109"/>
        <w:gridCol w:w="1258"/>
        <w:gridCol w:w="1154"/>
        <w:gridCol w:w="1243"/>
        <w:gridCol w:w="1156"/>
      </w:tblGrid>
      <w:tr w:rsidR="007B5D32" w:rsidRPr="007B5D32" w:rsidTr="00D67DA1">
        <w:trPr>
          <w:cnfStyle w:val="100000000000"/>
          <w:trHeight w:val="20"/>
        </w:trPr>
        <w:tc>
          <w:tcPr>
            <w:cnfStyle w:val="001000000000"/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 xml:space="preserve">  Statement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SD (%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D (%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U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A (%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B5D32" w:rsidRPr="007B5D32" w:rsidRDefault="007B5D32" w:rsidP="007B5D32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SA (%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Giving care to the dying person is a worthwhile experience.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4(19.3)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8(29.6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(1.5)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5(37.8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9(11.8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Death is not the worst thing that can happen to a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0(18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9(32.9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(0.3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7(32.3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4(16.3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would be uncomfortable talking about impeding death with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4(19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5(34.7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(0.6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3(28.1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7(17.2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Nursing Caring for the patient’s family should continue throughout the period of grief and bereavement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5(16.6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5(25.7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(0.6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7(41.4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2(15.7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 xml:space="preserve">I would not want to care for a dying person. 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6(13.9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64(49.5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7(23.3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4(13.3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The nurse should not be the one to talk about death with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0(15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48(44.7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(0.3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9(32.9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3(6.9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The length of time required giving care to a dying person would frustrate me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4(16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45(43.8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(1.2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2(30.8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6(7.9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would be upset when the dying person I was caring for gave up hope of getting better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3(13.0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5(40.8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5(4.5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5(28.7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3(13.0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t is difficult to form a close relationship with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4(7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74(52.6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0(6.0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5(19.6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8(14.5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There are times when the dying person welcomes death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2(18.7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4(25.4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7(8.2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4(40.5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4(7.3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When a patient asks, “Am I dying?” I think it is best to change the subject to something cheerful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8(11.5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7(38.4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5(10.6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9(23.9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2(15.7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The family should be involved in the physical care of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9(14.8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7(26.3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2(12.7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6(35.0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7(11.2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would hope the person I’m caring for dies when I am not present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4(10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4(37.5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4(13.3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0(33.2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9(5.7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am afraid to become friends with a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0(15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3(37.2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7(5.1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1(33.5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0(9.1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would feel like running away when the person actually died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0(15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5(40.8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(0.9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6(35.0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7(8.2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Families need emotional support to accept the behavior changes of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5(7.6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6(26.0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(0.6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2(39.9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6(26.0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As a patient nears death, the nonfamily caregiver should withdraw from his/her involvement with the patient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8(23.6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46(44.1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(2.4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8(14.5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1(15.4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Families should be concerned about helping their dying member make the best of his/her remaining life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0(15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2(9.7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7(5.1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68(50.8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4(19.3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 xml:space="preserve">The dying person should not be allowed </w:t>
            </w:r>
            <w:r w:rsidRPr="007B5D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make decisions about his/her physical care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(12.7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55(46.8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8(5.4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0(12.1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6(23.0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ies should maintain as normal an environment as possible for their dying member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9(26.9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0(12.1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6(4.8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45(43.8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1(12.4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t is beneficial for the dying person to verbalize his/her feelings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5(22.7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6(19.9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1(6.3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1(39.6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8(11.5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Care should extend to the family of the dying pers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6(29.0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8(20.5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(2.4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8(32.6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1(15.4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Caregivers should permit dying persons to have flexible visiting schedules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2(15.7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7(26.3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(0.9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60(48.3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9(8.8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The dying person and his/her family should be the in-charge decision-makers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4(13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9(26.9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(0.3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44(43.5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3(16.0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Addiction to pain relieving medication should not be a concern when dealing with a dying person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3(16.0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8(23.6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2(0.6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36(41.1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2(18.7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 would be uncomfortable if I entered the room of a terminally ill person and found him/her crying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7(23.3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6(19.9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9(17.8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9(39.0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Dying persons should be given honest answers about their condition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2(21.8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4(31.4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5(4.5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2(30.8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8(11.5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Educating families about death and dying is not a nonfamily caregiver responsibility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0(9.1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4(31.4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(2.7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3(31.1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85(25.7)</w:t>
            </w:r>
          </w:p>
        </w:tc>
      </w:tr>
      <w:tr w:rsidR="007B5D32" w:rsidRPr="007B5D32" w:rsidTr="00D67DA1">
        <w:trPr>
          <w:cnfStyle w:val="000000100000"/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Family members who stay close to a dying person often interfere with the professional’s job with the patient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36(10.9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04(31.4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9(5.7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21(36.6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51(15.4)</w:t>
            </w:r>
          </w:p>
        </w:tc>
      </w:tr>
      <w:tr w:rsidR="007B5D32" w:rsidRPr="007B5D32" w:rsidTr="00D67DA1">
        <w:trPr>
          <w:trHeight w:val="20"/>
        </w:trPr>
        <w:tc>
          <w:tcPr>
            <w:cnfStyle w:val="001000000000"/>
            <w:tcW w:w="4340" w:type="dxa"/>
          </w:tcPr>
          <w:p w:rsidR="007B5D32" w:rsidRPr="007B5D32" w:rsidRDefault="007B5D32" w:rsidP="007B5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It is possible for nonfamily caregivers to help patients prepare for death.</w:t>
            </w:r>
          </w:p>
        </w:tc>
        <w:tc>
          <w:tcPr>
            <w:tcW w:w="1109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72(21.8)</w:t>
            </w:r>
          </w:p>
        </w:tc>
        <w:tc>
          <w:tcPr>
            <w:tcW w:w="1258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113(34.1)</w:t>
            </w:r>
          </w:p>
        </w:tc>
        <w:tc>
          <w:tcPr>
            <w:tcW w:w="1154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6(1.8)</w:t>
            </w:r>
          </w:p>
        </w:tc>
        <w:tc>
          <w:tcPr>
            <w:tcW w:w="1243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93(28.1)</w:t>
            </w:r>
          </w:p>
        </w:tc>
        <w:tc>
          <w:tcPr>
            <w:tcW w:w="1156" w:type="dxa"/>
          </w:tcPr>
          <w:p w:rsidR="007B5D32" w:rsidRPr="007B5D32" w:rsidRDefault="007B5D32" w:rsidP="007B5D3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B5D32">
              <w:rPr>
                <w:rFonts w:ascii="Times New Roman" w:hAnsi="Times New Roman" w:cs="Times New Roman"/>
                <w:sz w:val="24"/>
                <w:szCs w:val="24"/>
              </w:rPr>
              <w:t>47(14.2)</w:t>
            </w:r>
          </w:p>
        </w:tc>
      </w:tr>
    </w:tbl>
    <w:p w:rsidR="007B5D32" w:rsidRDefault="007B5D32"/>
    <w:sectPr w:rsidR="007B5D32" w:rsidSect="008E3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A6E47"/>
    <w:rsid w:val="0002000B"/>
    <w:rsid w:val="00446C71"/>
    <w:rsid w:val="007B5D32"/>
    <w:rsid w:val="00895940"/>
    <w:rsid w:val="008E2DD8"/>
    <w:rsid w:val="008E3233"/>
    <w:rsid w:val="00B72D30"/>
    <w:rsid w:val="00DA6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B5D3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taye</dc:creator>
  <cp:keywords/>
  <dc:description/>
  <cp:lastModifiedBy>0012764</cp:lastModifiedBy>
  <cp:revision>6</cp:revision>
  <dcterms:created xsi:type="dcterms:W3CDTF">2019-05-17T18:02:00Z</dcterms:created>
  <dcterms:modified xsi:type="dcterms:W3CDTF">2019-08-14T10:45:00Z</dcterms:modified>
</cp:coreProperties>
</file>